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0C1A4" w14:textId="77777777" w:rsidR="008B3D11" w:rsidRDefault="008B3D11" w:rsidP="008B3D11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726838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2D318061" w14:textId="77777777" w:rsidR="008B3D11" w:rsidRDefault="008B3D11" w:rsidP="008B3D11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0299A6D1" wp14:editId="5BA14DB5">
            <wp:extent cx="4305300" cy="240352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31729" cy="2418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6CDDF" w14:textId="77777777" w:rsidR="008B3D11" w:rsidRPr="0010686A" w:rsidRDefault="008B3D11" w:rsidP="008B3D11">
      <w:pPr>
        <w:rPr>
          <w:rFonts w:ascii="Times New Roman" w:hAnsi="Times New Roman" w:cs="Times New Roman"/>
          <w:sz w:val="20"/>
          <w:szCs w:val="21"/>
        </w:rPr>
      </w:pPr>
      <w:r w:rsidRPr="00B5754B">
        <w:rPr>
          <w:rFonts w:ascii="Times New Roman" w:hAnsi="Times New Roman" w:cs="Times New Roman" w:hint="eastAsia"/>
          <w:b/>
          <w:bCs/>
          <w:sz w:val="20"/>
          <w:szCs w:val="21"/>
        </w:rPr>
        <w:t>F</w:t>
      </w:r>
      <w:r w:rsidRPr="00B5754B">
        <w:rPr>
          <w:rFonts w:ascii="Times New Roman" w:hAnsi="Times New Roman" w:cs="Times New Roman"/>
          <w:b/>
          <w:bCs/>
          <w:sz w:val="20"/>
          <w:szCs w:val="21"/>
        </w:rPr>
        <w:t>igure S1.</w:t>
      </w:r>
      <w:r w:rsidRPr="0010686A">
        <w:rPr>
          <w:rFonts w:ascii="Times New Roman" w:hAnsi="Times New Roman" w:cs="Times New Roman"/>
          <w:sz w:val="20"/>
          <w:szCs w:val="21"/>
        </w:rPr>
        <w:t xml:space="preserve"> Flow chart of eligible participants selection.</w:t>
      </w:r>
    </w:p>
    <w:p w14:paraId="08E4CC8A" w14:textId="77777777" w:rsidR="008B3D11" w:rsidRPr="00CB0BEF" w:rsidRDefault="008B3D11" w:rsidP="008B3D11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C878C85" w14:textId="77777777" w:rsidR="008B3D11" w:rsidRDefault="008B3D11" w:rsidP="008B3D11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562EF1EB" wp14:editId="6203BB0E">
            <wp:extent cx="2659856" cy="1751035"/>
            <wp:effectExtent l="0" t="0" r="762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64362" cy="1754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6A19D" w14:textId="151B8793" w:rsidR="008B3D11" w:rsidRPr="00E767F6" w:rsidRDefault="008B3D11" w:rsidP="008B3D11">
      <w:pPr>
        <w:rPr>
          <w:rFonts w:ascii="Times New Roman" w:eastAsia="等线" w:hAnsi="Times New Roman" w:cs="Times New Roman"/>
          <w:sz w:val="20"/>
          <w:szCs w:val="21"/>
        </w:rPr>
      </w:pPr>
      <w:r w:rsidRPr="00B5754B">
        <w:rPr>
          <w:rFonts w:ascii="Times New Roman" w:hAnsi="Times New Roman" w:cs="Times New Roman" w:hint="eastAsia"/>
          <w:b/>
          <w:bCs/>
          <w:sz w:val="20"/>
          <w:szCs w:val="21"/>
        </w:rPr>
        <w:t>F</w:t>
      </w:r>
      <w:r w:rsidRPr="00B5754B">
        <w:rPr>
          <w:rFonts w:ascii="Times New Roman" w:hAnsi="Times New Roman" w:cs="Times New Roman"/>
          <w:b/>
          <w:bCs/>
          <w:sz w:val="20"/>
          <w:szCs w:val="21"/>
        </w:rPr>
        <w:t>igure S</w:t>
      </w:r>
      <w:r w:rsidRPr="00B5754B">
        <w:rPr>
          <w:rFonts w:ascii="Times New Roman" w:hAnsi="Times New Roman" w:cs="Times New Roman" w:hint="eastAsia"/>
          <w:b/>
          <w:bCs/>
          <w:sz w:val="20"/>
          <w:szCs w:val="21"/>
        </w:rPr>
        <w:t>2</w:t>
      </w:r>
      <w:r w:rsidRPr="00B5754B">
        <w:rPr>
          <w:rFonts w:ascii="Times New Roman" w:hAnsi="Times New Roman" w:cs="Times New Roman"/>
          <w:b/>
          <w:bCs/>
          <w:sz w:val="20"/>
          <w:szCs w:val="21"/>
        </w:rPr>
        <w:t>.</w:t>
      </w:r>
      <w:r w:rsidRPr="00E767F6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T</w:t>
      </w:r>
      <w:r w:rsidRPr="00E767F6">
        <w:rPr>
          <w:rFonts w:ascii="Times New Roman" w:hAnsi="Times New Roman" w:cs="Times New Roman"/>
          <w:sz w:val="20"/>
          <w:szCs w:val="21"/>
        </w:rPr>
        <w:t>umor SNR at ultra-high b-value DWIs. The average SNRs of tumor were 46.71</w:t>
      </w:r>
      <w:r w:rsidRPr="00E767F6">
        <w:rPr>
          <w:rFonts w:ascii="Times New Roman" w:eastAsia="等线" w:hAnsi="Times New Roman" w:cs="Times New Roman"/>
          <w:sz w:val="20"/>
          <w:szCs w:val="21"/>
        </w:rPr>
        <w:t>±</w:t>
      </w:r>
      <w:r w:rsidRPr="00E767F6">
        <w:rPr>
          <w:rFonts w:ascii="Times New Roman" w:hAnsi="Times New Roman" w:cs="Times New Roman"/>
          <w:sz w:val="20"/>
          <w:szCs w:val="21"/>
        </w:rPr>
        <w:t>5.38, 40.84</w:t>
      </w:r>
      <w:r w:rsidRPr="00E767F6">
        <w:rPr>
          <w:rFonts w:ascii="Times New Roman" w:eastAsia="等线" w:hAnsi="Times New Roman" w:cs="Times New Roman"/>
          <w:sz w:val="20"/>
          <w:szCs w:val="21"/>
        </w:rPr>
        <w:t xml:space="preserve">±5.43, </w:t>
      </w:r>
      <w:r w:rsidRPr="00E767F6">
        <w:rPr>
          <w:rFonts w:ascii="Times New Roman" w:hAnsi="Times New Roman" w:cs="Times New Roman"/>
          <w:sz w:val="20"/>
          <w:szCs w:val="21"/>
        </w:rPr>
        <w:t>33.02</w:t>
      </w:r>
      <w:r w:rsidRPr="00E767F6">
        <w:rPr>
          <w:rFonts w:ascii="Times New Roman" w:eastAsia="等线" w:hAnsi="Times New Roman" w:cs="Times New Roman"/>
          <w:sz w:val="20"/>
          <w:szCs w:val="21"/>
        </w:rPr>
        <w:t>±4.50</w:t>
      </w:r>
      <w:r w:rsidRPr="00E767F6">
        <w:rPr>
          <w:rFonts w:ascii="Times New Roman" w:hAnsi="Times New Roman" w:cs="Times New Roman"/>
          <w:sz w:val="20"/>
          <w:szCs w:val="21"/>
        </w:rPr>
        <w:t>, 27.98</w:t>
      </w:r>
      <w:r w:rsidRPr="00E767F6">
        <w:rPr>
          <w:rFonts w:ascii="Times New Roman" w:eastAsia="等线" w:hAnsi="Times New Roman" w:cs="Times New Roman"/>
          <w:sz w:val="20"/>
          <w:szCs w:val="21"/>
        </w:rPr>
        <w:t>±3.76</w:t>
      </w:r>
      <w:r w:rsidRPr="00E767F6">
        <w:rPr>
          <w:rFonts w:ascii="Times New Roman" w:hAnsi="Times New Roman" w:cs="Times New Roman"/>
          <w:sz w:val="20"/>
          <w:szCs w:val="21"/>
        </w:rPr>
        <w:t xml:space="preserve"> and 25.07</w:t>
      </w:r>
      <w:r w:rsidRPr="00E767F6">
        <w:rPr>
          <w:rFonts w:ascii="Times New Roman" w:eastAsia="等线" w:hAnsi="Times New Roman" w:cs="Times New Roman"/>
          <w:sz w:val="20"/>
          <w:szCs w:val="21"/>
        </w:rPr>
        <w:t xml:space="preserve">±4.02 at b1700, b2000, b2500, b3000 and b3500 </w:t>
      </w:r>
      <w:r w:rsidR="00794E76">
        <w:rPr>
          <w:rFonts w:ascii="Times New Roman" w:eastAsia="等线" w:hAnsi="Times New Roman" w:cs="Times New Roman"/>
          <w:sz w:val="20"/>
          <w:szCs w:val="21"/>
        </w:rPr>
        <w:t xml:space="preserve">DWI </w:t>
      </w:r>
      <w:r w:rsidRPr="00E767F6">
        <w:rPr>
          <w:rFonts w:ascii="Times New Roman" w:eastAsia="等线" w:hAnsi="Times New Roman" w:cs="Times New Roman"/>
          <w:sz w:val="20"/>
          <w:szCs w:val="21"/>
        </w:rPr>
        <w:t>images respectively.</w:t>
      </w:r>
    </w:p>
    <w:p w14:paraId="18B20D39" w14:textId="77777777" w:rsidR="00604319" w:rsidRPr="007773FE" w:rsidRDefault="00604319" w:rsidP="008B3D11">
      <w:pPr>
        <w:rPr>
          <w:rFonts w:ascii="Times New Roman" w:hAnsi="Times New Roman" w:cs="Times New Roman"/>
          <w:sz w:val="22"/>
          <w:szCs w:val="24"/>
        </w:rPr>
      </w:pPr>
    </w:p>
    <w:sectPr w:rsidR="00604319" w:rsidRPr="00777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05061" w14:textId="77777777" w:rsidR="00CC2A3F" w:rsidRDefault="00CC2A3F" w:rsidP="008D0682">
      <w:r>
        <w:separator/>
      </w:r>
    </w:p>
  </w:endnote>
  <w:endnote w:type="continuationSeparator" w:id="0">
    <w:p w14:paraId="6CF5C9C4" w14:textId="77777777" w:rsidR="00CC2A3F" w:rsidRDefault="00CC2A3F" w:rsidP="008D0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D0162" w14:textId="77777777" w:rsidR="00CC2A3F" w:rsidRDefault="00CC2A3F" w:rsidP="008D0682">
      <w:r>
        <w:separator/>
      </w:r>
    </w:p>
  </w:footnote>
  <w:footnote w:type="continuationSeparator" w:id="0">
    <w:p w14:paraId="460F4072" w14:textId="77777777" w:rsidR="00CC2A3F" w:rsidRDefault="00CC2A3F" w:rsidP="008D0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AE3"/>
    <w:rsid w:val="00000F51"/>
    <w:rsid w:val="00013EFC"/>
    <w:rsid w:val="00015C5D"/>
    <w:rsid w:val="000200A4"/>
    <w:rsid w:val="0002018E"/>
    <w:rsid w:val="0002230F"/>
    <w:rsid w:val="00030ACA"/>
    <w:rsid w:val="00035191"/>
    <w:rsid w:val="000357C9"/>
    <w:rsid w:val="0004009A"/>
    <w:rsid w:val="00040BBB"/>
    <w:rsid w:val="00040FEB"/>
    <w:rsid w:val="00041700"/>
    <w:rsid w:val="000428F1"/>
    <w:rsid w:val="00042BC8"/>
    <w:rsid w:val="00044E5F"/>
    <w:rsid w:val="00047C47"/>
    <w:rsid w:val="000515E7"/>
    <w:rsid w:val="00053DE0"/>
    <w:rsid w:val="00055802"/>
    <w:rsid w:val="00056BF9"/>
    <w:rsid w:val="000608F6"/>
    <w:rsid w:val="00061CAC"/>
    <w:rsid w:val="00064E52"/>
    <w:rsid w:val="00066CC6"/>
    <w:rsid w:val="00075327"/>
    <w:rsid w:val="00076273"/>
    <w:rsid w:val="000771EA"/>
    <w:rsid w:val="00091D7D"/>
    <w:rsid w:val="0009209C"/>
    <w:rsid w:val="00092C13"/>
    <w:rsid w:val="00093260"/>
    <w:rsid w:val="000958D5"/>
    <w:rsid w:val="000A0335"/>
    <w:rsid w:val="000A0531"/>
    <w:rsid w:val="000A27E5"/>
    <w:rsid w:val="000A5846"/>
    <w:rsid w:val="000B0E5E"/>
    <w:rsid w:val="000B2498"/>
    <w:rsid w:val="000B3446"/>
    <w:rsid w:val="000B3AAF"/>
    <w:rsid w:val="000B52CC"/>
    <w:rsid w:val="000B6A18"/>
    <w:rsid w:val="000B7047"/>
    <w:rsid w:val="000C3723"/>
    <w:rsid w:val="000D2914"/>
    <w:rsid w:val="000D2E15"/>
    <w:rsid w:val="000D30A3"/>
    <w:rsid w:val="000D47C8"/>
    <w:rsid w:val="000D79FF"/>
    <w:rsid w:val="000E250D"/>
    <w:rsid w:val="000E5B3A"/>
    <w:rsid w:val="000F331D"/>
    <w:rsid w:val="000F3391"/>
    <w:rsid w:val="000F447F"/>
    <w:rsid w:val="00102138"/>
    <w:rsid w:val="001029D5"/>
    <w:rsid w:val="00103882"/>
    <w:rsid w:val="001049F7"/>
    <w:rsid w:val="001146E1"/>
    <w:rsid w:val="00116E7A"/>
    <w:rsid w:val="0011745E"/>
    <w:rsid w:val="001178AE"/>
    <w:rsid w:val="00120FC2"/>
    <w:rsid w:val="00123D4E"/>
    <w:rsid w:val="001302C3"/>
    <w:rsid w:val="00131466"/>
    <w:rsid w:val="00131852"/>
    <w:rsid w:val="00134C67"/>
    <w:rsid w:val="00135231"/>
    <w:rsid w:val="00143673"/>
    <w:rsid w:val="001438D6"/>
    <w:rsid w:val="00143B76"/>
    <w:rsid w:val="0014541E"/>
    <w:rsid w:val="00150796"/>
    <w:rsid w:val="001606A0"/>
    <w:rsid w:val="00160F7B"/>
    <w:rsid w:val="001663AE"/>
    <w:rsid w:val="00171749"/>
    <w:rsid w:val="00172334"/>
    <w:rsid w:val="00174F36"/>
    <w:rsid w:val="00177327"/>
    <w:rsid w:val="0017733D"/>
    <w:rsid w:val="00181E8E"/>
    <w:rsid w:val="0018400C"/>
    <w:rsid w:val="00185170"/>
    <w:rsid w:val="00194B83"/>
    <w:rsid w:val="00195A19"/>
    <w:rsid w:val="00196197"/>
    <w:rsid w:val="0019637A"/>
    <w:rsid w:val="001A25DF"/>
    <w:rsid w:val="001A5A41"/>
    <w:rsid w:val="001A73DE"/>
    <w:rsid w:val="001B44FF"/>
    <w:rsid w:val="001C5389"/>
    <w:rsid w:val="001C70CC"/>
    <w:rsid w:val="001D19C0"/>
    <w:rsid w:val="001D1D9E"/>
    <w:rsid w:val="001E0512"/>
    <w:rsid w:val="001E0554"/>
    <w:rsid w:val="001E4AF0"/>
    <w:rsid w:val="001F0F62"/>
    <w:rsid w:val="001F3031"/>
    <w:rsid w:val="001F51BA"/>
    <w:rsid w:val="001F6896"/>
    <w:rsid w:val="001F7EE3"/>
    <w:rsid w:val="00201753"/>
    <w:rsid w:val="00201BC1"/>
    <w:rsid w:val="00203EFC"/>
    <w:rsid w:val="002045B9"/>
    <w:rsid w:val="00205812"/>
    <w:rsid w:val="00210A7A"/>
    <w:rsid w:val="00212A25"/>
    <w:rsid w:val="00213E25"/>
    <w:rsid w:val="00220079"/>
    <w:rsid w:val="00221B6F"/>
    <w:rsid w:val="00221D64"/>
    <w:rsid w:val="00222637"/>
    <w:rsid w:val="00224101"/>
    <w:rsid w:val="00224FE5"/>
    <w:rsid w:val="00225AAB"/>
    <w:rsid w:val="00226234"/>
    <w:rsid w:val="002273B1"/>
    <w:rsid w:val="00227B7B"/>
    <w:rsid w:val="00230672"/>
    <w:rsid w:val="0023458F"/>
    <w:rsid w:val="0023615D"/>
    <w:rsid w:val="00236FAC"/>
    <w:rsid w:val="002429E3"/>
    <w:rsid w:val="002478C0"/>
    <w:rsid w:val="0025148C"/>
    <w:rsid w:val="002552CB"/>
    <w:rsid w:val="002564BD"/>
    <w:rsid w:val="00262CD1"/>
    <w:rsid w:val="00266B91"/>
    <w:rsid w:val="002731AC"/>
    <w:rsid w:val="00283526"/>
    <w:rsid w:val="0028425D"/>
    <w:rsid w:val="002858B6"/>
    <w:rsid w:val="00292416"/>
    <w:rsid w:val="002952D2"/>
    <w:rsid w:val="00296010"/>
    <w:rsid w:val="002A3400"/>
    <w:rsid w:val="002B008F"/>
    <w:rsid w:val="002B68D1"/>
    <w:rsid w:val="002C4D67"/>
    <w:rsid w:val="002C5971"/>
    <w:rsid w:val="002C698F"/>
    <w:rsid w:val="002D2E7E"/>
    <w:rsid w:val="002D58B4"/>
    <w:rsid w:val="002E1A55"/>
    <w:rsid w:val="002E4529"/>
    <w:rsid w:val="002F725F"/>
    <w:rsid w:val="002F7C32"/>
    <w:rsid w:val="003055B0"/>
    <w:rsid w:val="00307024"/>
    <w:rsid w:val="00311646"/>
    <w:rsid w:val="003119AE"/>
    <w:rsid w:val="003125A0"/>
    <w:rsid w:val="0031788D"/>
    <w:rsid w:val="00317C0D"/>
    <w:rsid w:val="003212AF"/>
    <w:rsid w:val="003222C2"/>
    <w:rsid w:val="00325B8B"/>
    <w:rsid w:val="003265BB"/>
    <w:rsid w:val="00330E96"/>
    <w:rsid w:val="00333CE6"/>
    <w:rsid w:val="00335341"/>
    <w:rsid w:val="00337805"/>
    <w:rsid w:val="0034365C"/>
    <w:rsid w:val="00344E75"/>
    <w:rsid w:val="00352A74"/>
    <w:rsid w:val="003540DC"/>
    <w:rsid w:val="00360386"/>
    <w:rsid w:val="00360C99"/>
    <w:rsid w:val="00365587"/>
    <w:rsid w:val="0036576B"/>
    <w:rsid w:val="003660EC"/>
    <w:rsid w:val="00367D20"/>
    <w:rsid w:val="00371148"/>
    <w:rsid w:val="00374688"/>
    <w:rsid w:val="003755E0"/>
    <w:rsid w:val="00376BFA"/>
    <w:rsid w:val="00381F7F"/>
    <w:rsid w:val="00387401"/>
    <w:rsid w:val="0038783D"/>
    <w:rsid w:val="003909FF"/>
    <w:rsid w:val="00390FB4"/>
    <w:rsid w:val="00391D3E"/>
    <w:rsid w:val="00394DD8"/>
    <w:rsid w:val="00394F21"/>
    <w:rsid w:val="00397110"/>
    <w:rsid w:val="0039719A"/>
    <w:rsid w:val="003A1B80"/>
    <w:rsid w:val="003A2C90"/>
    <w:rsid w:val="003A383B"/>
    <w:rsid w:val="003A3A0D"/>
    <w:rsid w:val="003B4010"/>
    <w:rsid w:val="003B4675"/>
    <w:rsid w:val="003B548B"/>
    <w:rsid w:val="003B6FF9"/>
    <w:rsid w:val="003C69B8"/>
    <w:rsid w:val="003C6E5A"/>
    <w:rsid w:val="003C7F18"/>
    <w:rsid w:val="003D1034"/>
    <w:rsid w:val="003E31C6"/>
    <w:rsid w:val="003F346E"/>
    <w:rsid w:val="003F79BD"/>
    <w:rsid w:val="00402A69"/>
    <w:rsid w:val="00404F44"/>
    <w:rsid w:val="00410093"/>
    <w:rsid w:val="00410CF6"/>
    <w:rsid w:val="004137A6"/>
    <w:rsid w:val="00414D79"/>
    <w:rsid w:val="00416837"/>
    <w:rsid w:val="004207F1"/>
    <w:rsid w:val="00420BF0"/>
    <w:rsid w:val="0042252B"/>
    <w:rsid w:val="00423CC8"/>
    <w:rsid w:val="0042698D"/>
    <w:rsid w:val="00434813"/>
    <w:rsid w:val="00435ED3"/>
    <w:rsid w:val="00442346"/>
    <w:rsid w:val="004423F5"/>
    <w:rsid w:val="00445A0B"/>
    <w:rsid w:val="00446B6F"/>
    <w:rsid w:val="00451202"/>
    <w:rsid w:val="0045319C"/>
    <w:rsid w:val="0045744B"/>
    <w:rsid w:val="00460576"/>
    <w:rsid w:val="004628CE"/>
    <w:rsid w:val="00466C39"/>
    <w:rsid w:val="00470FB2"/>
    <w:rsid w:val="00472849"/>
    <w:rsid w:val="004728DA"/>
    <w:rsid w:val="0047355F"/>
    <w:rsid w:val="004746BF"/>
    <w:rsid w:val="00474E70"/>
    <w:rsid w:val="00475FC8"/>
    <w:rsid w:val="004779F9"/>
    <w:rsid w:val="004819B3"/>
    <w:rsid w:val="00482A9A"/>
    <w:rsid w:val="00485FDC"/>
    <w:rsid w:val="0048641E"/>
    <w:rsid w:val="00486D9F"/>
    <w:rsid w:val="004905C1"/>
    <w:rsid w:val="0049068C"/>
    <w:rsid w:val="00497F07"/>
    <w:rsid w:val="004A089C"/>
    <w:rsid w:val="004A105A"/>
    <w:rsid w:val="004A14DD"/>
    <w:rsid w:val="004A7FBE"/>
    <w:rsid w:val="004B29EA"/>
    <w:rsid w:val="004B7960"/>
    <w:rsid w:val="004C0575"/>
    <w:rsid w:val="004C07AA"/>
    <w:rsid w:val="004C082F"/>
    <w:rsid w:val="004C1AAC"/>
    <w:rsid w:val="004C78B6"/>
    <w:rsid w:val="004E21C8"/>
    <w:rsid w:val="004E3EEB"/>
    <w:rsid w:val="004E4459"/>
    <w:rsid w:val="004E7A0B"/>
    <w:rsid w:val="004E7ED6"/>
    <w:rsid w:val="004F0541"/>
    <w:rsid w:val="004F142B"/>
    <w:rsid w:val="004F197F"/>
    <w:rsid w:val="004F1BD1"/>
    <w:rsid w:val="004F2FFB"/>
    <w:rsid w:val="004F64C6"/>
    <w:rsid w:val="004F7D5B"/>
    <w:rsid w:val="00500EA3"/>
    <w:rsid w:val="00502737"/>
    <w:rsid w:val="005073DE"/>
    <w:rsid w:val="00507A64"/>
    <w:rsid w:val="00507BDF"/>
    <w:rsid w:val="00513DBE"/>
    <w:rsid w:val="005205F4"/>
    <w:rsid w:val="00524247"/>
    <w:rsid w:val="00525588"/>
    <w:rsid w:val="00525853"/>
    <w:rsid w:val="005333F8"/>
    <w:rsid w:val="00536022"/>
    <w:rsid w:val="005454A9"/>
    <w:rsid w:val="00547720"/>
    <w:rsid w:val="00562312"/>
    <w:rsid w:val="00564188"/>
    <w:rsid w:val="00572C93"/>
    <w:rsid w:val="005738BB"/>
    <w:rsid w:val="00576C26"/>
    <w:rsid w:val="00577274"/>
    <w:rsid w:val="0058018E"/>
    <w:rsid w:val="005813F8"/>
    <w:rsid w:val="005814A7"/>
    <w:rsid w:val="0058698F"/>
    <w:rsid w:val="00590CF3"/>
    <w:rsid w:val="00594D3A"/>
    <w:rsid w:val="00595E22"/>
    <w:rsid w:val="00596683"/>
    <w:rsid w:val="005A053F"/>
    <w:rsid w:val="005A1A14"/>
    <w:rsid w:val="005A4221"/>
    <w:rsid w:val="005A5CD6"/>
    <w:rsid w:val="005B0924"/>
    <w:rsid w:val="005B10D1"/>
    <w:rsid w:val="005B1B63"/>
    <w:rsid w:val="005B2A0B"/>
    <w:rsid w:val="005B4C8F"/>
    <w:rsid w:val="005B7E8D"/>
    <w:rsid w:val="005C012A"/>
    <w:rsid w:val="005C029F"/>
    <w:rsid w:val="005C1D2D"/>
    <w:rsid w:val="005C325F"/>
    <w:rsid w:val="005C48EF"/>
    <w:rsid w:val="005D11E5"/>
    <w:rsid w:val="005D5FDA"/>
    <w:rsid w:val="005E04C4"/>
    <w:rsid w:val="005E2C02"/>
    <w:rsid w:val="005E71C3"/>
    <w:rsid w:val="005E7904"/>
    <w:rsid w:val="005F5A36"/>
    <w:rsid w:val="00602C8E"/>
    <w:rsid w:val="00604319"/>
    <w:rsid w:val="00604A8F"/>
    <w:rsid w:val="00613EE4"/>
    <w:rsid w:val="00615486"/>
    <w:rsid w:val="0061655B"/>
    <w:rsid w:val="00624D7A"/>
    <w:rsid w:val="00630777"/>
    <w:rsid w:val="00641107"/>
    <w:rsid w:val="00641DCB"/>
    <w:rsid w:val="006466F0"/>
    <w:rsid w:val="00650BCA"/>
    <w:rsid w:val="00650D07"/>
    <w:rsid w:val="00652FE8"/>
    <w:rsid w:val="00654C39"/>
    <w:rsid w:val="0066027F"/>
    <w:rsid w:val="00663C29"/>
    <w:rsid w:val="006700A9"/>
    <w:rsid w:val="00674C95"/>
    <w:rsid w:val="00684A69"/>
    <w:rsid w:val="00684AE1"/>
    <w:rsid w:val="0068538B"/>
    <w:rsid w:val="00692151"/>
    <w:rsid w:val="00692F3E"/>
    <w:rsid w:val="0069487E"/>
    <w:rsid w:val="00696EF9"/>
    <w:rsid w:val="006A2DFC"/>
    <w:rsid w:val="006A2F36"/>
    <w:rsid w:val="006A3868"/>
    <w:rsid w:val="006A3AAA"/>
    <w:rsid w:val="006A3DB2"/>
    <w:rsid w:val="006A610A"/>
    <w:rsid w:val="006B1F1B"/>
    <w:rsid w:val="006B6DD8"/>
    <w:rsid w:val="006C3BA7"/>
    <w:rsid w:val="006C576B"/>
    <w:rsid w:val="006D04DC"/>
    <w:rsid w:val="006D11E9"/>
    <w:rsid w:val="006E31F7"/>
    <w:rsid w:val="006E620C"/>
    <w:rsid w:val="006F1B24"/>
    <w:rsid w:val="00702D23"/>
    <w:rsid w:val="00703043"/>
    <w:rsid w:val="00706965"/>
    <w:rsid w:val="00706D9D"/>
    <w:rsid w:val="00712B65"/>
    <w:rsid w:val="007219C8"/>
    <w:rsid w:val="007264DE"/>
    <w:rsid w:val="00726838"/>
    <w:rsid w:val="007310F9"/>
    <w:rsid w:val="00732865"/>
    <w:rsid w:val="007341AD"/>
    <w:rsid w:val="0073633A"/>
    <w:rsid w:val="007370E0"/>
    <w:rsid w:val="007373CE"/>
    <w:rsid w:val="0074010C"/>
    <w:rsid w:val="007442C3"/>
    <w:rsid w:val="007445DD"/>
    <w:rsid w:val="0074533A"/>
    <w:rsid w:val="0075360C"/>
    <w:rsid w:val="00755326"/>
    <w:rsid w:val="0076133E"/>
    <w:rsid w:val="00762A1C"/>
    <w:rsid w:val="007657D7"/>
    <w:rsid w:val="00765FD9"/>
    <w:rsid w:val="00767D1D"/>
    <w:rsid w:val="007714CE"/>
    <w:rsid w:val="00771FD4"/>
    <w:rsid w:val="00772C51"/>
    <w:rsid w:val="007749DB"/>
    <w:rsid w:val="00774A83"/>
    <w:rsid w:val="00774DF7"/>
    <w:rsid w:val="007763EB"/>
    <w:rsid w:val="007773FE"/>
    <w:rsid w:val="00780455"/>
    <w:rsid w:val="00785E86"/>
    <w:rsid w:val="00786E21"/>
    <w:rsid w:val="00790782"/>
    <w:rsid w:val="007916B3"/>
    <w:rsid w:val="007928F3"/>
    <w:rsid w:val="00793116"/>
    <w:rsid w:val="00794147"/>
    <w:rsid w:val="00794E76"/>
    <w:rsid w:val="007A09B3"/>
    <w:rsid w:val="007A0AC5"/>
    <w:rsid w:val="007A22E8"/>
    <w:rsid w:val="007A2BA7"/>
    <w:rsid w:val="007A2FF8"/>
    <w:rsid w:val="007A7AE7"/>
    <w:rsid w:val="007B27EB"/>
    <w:rsid w:val="007B383F"/>
    <w:rsid w:val="007C3833"/>
    <w:rsid w:val="007C49A0"/>
    <w:rsid w:val="007C5CA6"/>
    <w:rsid w:val="007C6C49"/>
    <w:rsid w:val="007D0776"/>
    <w:rsid w:val="007D458A"/>
    <w:rsid w:val="007E080E"/>
    <w:rsid w:val="007E1E07"/>
    <w:rsid w:val="007E4039"/>
    <w:rsid w:val="007F1703"/>
    <w:rsid w:val="007F6357"/>
    <w:rsid w:val="007F7D3C"/>
    <w:rsid w:val="00800F29"/>
    <w:rsid w:val="0080166E"/>
    <w:rsid w:val="00811213"/>
    <w:rsid w:val="00815542"/>
    <w:rsid w:val="00820E11"/>
    <w:rsid w:val="008239F9"/>
    <w:rsid w:val="00823BAD"/>
    <w:rsid w:val="00826361"/>
    <w:rsid w:val="008311EB"/>
    <w:rsid w:val="008311EF"/>
    <w:rsid w:val="008312DF"/>
    <w:rsid w:val="00833D8A"/>
    <w:rsid w:val="00834595"/>
    <w:rsid w:val="00837262"/>
    <w:rsid w:val="00837F50"/>
    <w:rsid w:val="00842E36"/>
    <w:rsid w:val="00843A6A"/>
    <w:rsid w:val="00852DD9"/>
    <w:rsid w:val="008556A3"/>
    <w:rsid w:val="00856FCF"/>
    <w:rsid w:val="00861654"/>
    <w:rsid w:val="00863E07"/>
    <w:rsid w:val="008654D9"/>
    <w:rsid w:val="008676C2"/>
    <w:rsid w:val="00875170"/>
    <w:rsid w:val="008763C3"/>
    <w:rsid w:val="00876A98"/>
    <w:rsid w:val="0087743D"/>
    <w:rsid w:val="0088279C"/>
    <w:rsid w:val="008828A3"/>
    <w:rsid w:val="00886165"/>
    <w:rsid w:val="00886A15"/>
    <w:rsid w:val="00886F82"/>
    <w:rsid w:val="00891DE5"/>
    <w:rsid w:val="0089532B"/>
    <w:rsid w:val="008A1CDD"/>
    <w:rsid w:val="008A2875"/>
    <w:rsid w:val="008A28F2"/>
    <w:rsid w:val="008A3416"/>
    <w:rsid w:val="008A4DDA"/>
    <w:rsid w:val="008A65B1"/>
    <w:rsid w:val="008B34A1"/>
    <w:rsid w:val="008B3D11"/>
    <w:rsid w:val="008B61B5"/>
    <w:rsid w:val="008B654F"/>
    <w:rsid w:val="008C11C3"/>
    <w:rsid w:val="008C2F77"/>
    <w:rsid w:val="008C533B"/>
    <w:rsid w:val="008C729D"/>
    <w:rsid w:val="008D0682"/>
    <w:rsid w:val="008D17A0"/>
    <w:rsid w:val="008D1E65"/>
    <w:rsid w:val="008D2696"/>
    <w:rsid w:val="008D69F8"/>
    <w:rsid w:val="008E08C6"/>
    <w:rsid w:val="008E2443"/>
    <w:rsid w:val="008E7527"/>
    <w:rsid w:val="008E799D"/>
    <w:rsid w:val="008F2650"/>
    <w:rsid w:val="008F5BE5"/>
    <w:rsid w:val="00901B3D"/>
    <w:rsid w:val="009025B8"/>
    <w:rsid w:val="009028F3"/>
    <w:rsid w:val="009110EC"/>
    <w:rsid w:val="00912BD0"/>
    <w:rsid w:val="0091628A"/>
    <w:rsid w:val="0091639A"/>
    <w:rsid w:val="00916457"/>
    <w:rsid w:val="009179E6"/>
    <w:rsid w:val="00925D28"/>
    <w:rsid w:val="00927E83"/>
    <w:rsid w:val="0093031C"/>
    <w:rsid w:val="00934481"/>
    <w:rsid w:val="00942FC6"/>
    <w:rsid w:val="00943BD5"/>
    <w:rsid w:val="009519C2"/>
    <w:rsid w:val="00951CED"/>
    <w:rsid w:val="00955E9B"/>
    <w:rsid w:val="00965637"/>
    <w:rsid w:val="00973630"/>
    <w:rsid w:val="00973B48"/>
    <w:rsid w:val="00974394"/>
    <w:rsid w:val="00974EF9"/>
    <w:rsid w:val="009824A4"/>
    <w:rsid w:val="00990132"/>
    <w:rsid w:val="00991B36"/>
    <w:rsid w:val="00991BC1"/>
    <w:rsid w:val="00993F1F"/>
    <w:rsid w:val="00997BDF"/>
    <w:rsid w:val="009A18F2"/>
    <w:rsid w:val="009A27C2"/>
    <w:rsid w:val="009A3351"/>
    <w:rsid w:val="009A47CD"/>
    <w:rsid w:val="009A6D36"/>
    <w:rsid w:val="009B232C"/>
    <w:rsid w:val="009C03B7"/>
    <w:rsid w:val="009C23C7"/>
    <w:rsid w:val="009C51DE"/>
    <w:rsid w:val="009C5C7A"/>
    <w:rsid w:val="009C7AC7"/>
    <w:rsid w:val="009C7EDF"/>
    <w:rsid w:val="009D01AE"/>
    <w:rsid w:val="009D6E7B"/>
    <w:rsid w:val="009E06EE"/>
    <w:rsid w:val="009E2D29"/>
    <w:rsid w:val="009E37C5"/>
    <w:rsid w:val="009E4ABF"/>
    <w:rsid w:val="009E4DF6"/>
    <w:rsid w:val="009E64A9"/>
    <w:rsid w:val="009E7147"/>
    <w:rsid w:val="009E792C"/>
    <w:rsid w:val="009F6D50"/>
    <w:rsid w:val="00A00026"/>
    <w:rsid w:val="00A02586"/>
    <w:rsid w:val="00A06515"/>
    <w:rsid w:val="00A11CDD"/>
    <w:rsid w:val="00A127EB"/>
    <w:rsid w:val="00A14B6A"/>
    <w:rsid w:val="00A155CA"/>
    <w:rsid w:val="00A230B3"/>
    <w:rsid w:val="00A24B7B"/>
    <w:rsid w:val="00A24ED4"/>
    <w:rsid w:val="00A275A2"/>
    <w:rsid w:val="00A33556"/>
    <w:rsid w:val="00A335A2"/>
    <w:rsid w:val="00A33776"/>
    <w:rsid w:val="00A421EE"/>
    <w:rsid w:val="00A467F0"/>
    <w:rsid w:val="00A51E47"/>
    <w:rsid w:val="00A55055"/>
    <w:rsid w:val="00A6235A"/>
    <w:rsid w:val="00A65784"/>
    <w:rsid w:val="00A668C1"/>
    <w:rsid w:val="00A72D3C"/>
    <w:rsid w:val="00A8219B"/>
    <w:rsid w:val="00A82BDE"/>
    <w:rsid w:val="00A84CF6"/>
    <w:rsid w:val="00A9099F"/>
    <w:rsid w:val="00A924FA"/>
    <w:rsid w:val="00A96D29"/>
    <w:rsid w:val="00AA07F6"/>
    <w:rsid w:val="00AA1DD5"/>
    <w:rsid w:val="00AA255E"/>
    <w:rsid w:val="00AA32E4"/>
    <w:rsid w:val="00AA7F2C"/>
    <w:rsid w:val="00AB0FBB"/>
    <w:rsid w:val="00AB1E02"/>
    <w:rsid w:val="00AB2B3C"/>
    <w:rsid w:val="00AB392E"/>
    <w:rsid w:val="00AB40F5"/>
    <w:rsid w:val="00AB6B7F"/>
    <w:rsid w:val="00AB6F88"/>
    <w:rsid w:val="00AC1747"/>
    <w:rsid w:val="00AD26D6"/>
    <w:rsid w:val="00AD32B3"/>
    <w:rsid w:val="00AD3E5C"/>
    <w:rsid w:val="00AD4598"/>
    <w:rsid w:val="00AD4B9D"/>
    <w:rsid w:val="00AE4100"/>
    <w:rsid w:val="00AE7AAD"/>
    <w:rsid w:val="00AF6D1F"/>
    <w:rsid w:val="00B0131D"/>
    <w:rsid w:val="00B06AFE"/>
    <w:rsid w:val="00B06D99"/>
    <w:rsid w:val="00B1131F"/>
    <w:rsid w:val="00B12740"/>
    <w:rsid w:val="00B15616"/>
    <w:rsid w:val="00B22C94"/>
    <w:rsid w:val="00B238FD"/>
    <w:rsid w:val="00B32509"/>
    <w:rsid w:val="00B41180"/>
    <w:rsid w:val="00B414F7"/>
    <w:rsid w:val="00B43BD6"/>
    <w:rsid w:val="00B44AAE"/>
    <w:rsid w:val="00B4583D"/>
    <w:rsid w:val="00B52E8E"/>
    <w:rsid w:val="00B56876"/>
    <w:rsid w:val="00B5754B"/>
    <w:rsid w:val="00B605C2"/>
    <w:rsid w:val="00B61BEF"/>
    <w:rsid w:val="00B61D31"/>
    <w:rsid w:val="00B73D7C"/>
    <w:rsid w:val="00B77E4D"/>
    <w:rsid w:val="00B80ACE"/>
    <w:rsid w:val="00B81484"/>
    <w:rsid w:val="00B85326"/>
    <w:rsid w:val="00B93639"/>
    <w:rsid w:val="00B96BAF"/>
    <w:rsid w:val="00BA0951"/>
    <w:rsid w:val="00BA1F34"/>
    <w:rsid w:val="00BA6400"/>
    <w:rsid w:val="00BB059B"/>
    <w:rsid w:val="00BB5C26"/>
    <w:rsid w:val="00BB7C7B"/>
    <w:rsid w:val="00BC1154"/>
    <w:rsid w:val="00BC51FD"/>
    <w:rsid w:val="00BD30E1"/>
    <w:rsid w:val="00BD51A9"/>
    <w:rsid w:val="00BD6B53"/>
    <w:rsid w:val="00BE1209"/>
    <w:rsid w:val="00BE1826"/>
    <w:rsid w:val="00BE384E"/>
    <w:rsid w:val="00BE684E"/>
    <w:rsid w:val="00BE6E62"/>
    <w:rsid w:val="00BF5ACE"/>
    <w:rsid w:val="00BF6248"/>
    <w:rsid w:val="00BF7342"/>
    <w:rsid w:val="00C0049B"/>
    <w:rsid w:val="00C00C07"/>
    <w:rsid w:val="00C00F18"/>
    <w:rsid w:val="00C13545"/>
    <w:rsid w:val="00C1474D"/>
    <w:rsid w:val="00C22A62"/>
    <w:rsid w:val="00C24414"/>
    <w:rsid w:val="00C25269"/>
    <w:rsid w:val="00C25490"/>
    <w:rsid w:val="00C25F09"/>
    <w:rsid w:val="00C26531"/>
    <w:rsid w:val="00C312CB"/>
    <w:rsid w:val="00C3208D"/>
    <w:rsid w:val="00C36FCB"/>
    <w:rsid w:val="00C40913"/>
    <w:rsid w:val="00C41F1B"/>
    <w:rsid w:val="00C44492"/>
    <w:rsid w:val="00C46C09"/>
    <w:rsid w:val="00C47BA6"/>
    <w:rsid w:val="00C51CBD"/>
    <w:rsid w:val="00C562EC"/>
    <w:rsid w:val="00C60099"/>
    <w:rsid w:val="00C670EE"/>
    <w:rsid w:val="00C67F78"/>
    <w:rsid w:val="00C711AF"/>
    <w:rsid w:val="00C71C9D"/>
    <w:rsid w:val="00C74053"/>
    <w:rsid w:val="00C740C0"/>
    <w:rsid w:val="00C81447"/>
    <w:rsid w:val="00C86B93"/>
    <w:rsid w:val="00C870F0"/>
    <w:rsid w:val="00C8739F"/>
    <w:rsid w:val="00C96020"/>
    <w:rsid w:val="00C97717"/>
    <w:rsid w:val="00CA0DE8"/>
    <w:rsid w:val="00CA18CE"/>
    <w:rsid w:val="00CA47E6"/>
    <w:rsid w:val="00CB0C34"/>
    <w:rsid w:val="00CB1D67"/>
    <w:rsid w:val="00CB2F79"/>
    <w:rsid w:val="00CB785D"/>
    <w:rsid w:val="00CC2A3F"/>
    <w:rsid w:val="00CC43D9"/>
    <w:rsid w:val="00CC6429"/>
    <w:rsid w:val="00CD21B6"/>
    <w:rsid w:val="00CE2539"/>
    <w:rsid w:val="00CE4976"/>
    <w:rsid w:val="00CE727A"/>
    <w:rsid w:val="00CF2CAE"/>
    <w:rsid w:val="00CF53F5"/>
    <w:rsid w:val="00CF58B4"/>
    <w:rsid w:val="00CF5A40"/>
    <w:rsid w:val="00CF6DDC"/>
    <w:rsid w:val="00CF7439"/>
    <w:rsid w:val="00D01679"/>
    <w:rsid w:val="00D111B7"/>
    <w:rsid w:val="00D16D2F"/>
    <w:rsid w:val="00D26013"/>
    <w:rsid w:val="00D273AB"/>
    <w:rsid w:val="00D302F6"/>
    <w:rsid w:val="00D31495"/>
    <w:rsid w:val="00D354EC"/>
    <w:rsid w:val="00D37169"/>
    <w:rsid w:val="00D373EB"/>
    <w:rsid w:val="00D37CF7"/>
    <w:rsid w:val="00D437C8"/>
    <w:rsid w:val="00D524E5"/>
    <w:rsid w:val="00D54CB6"/>
    <w:rsid w:val="00D60234"/>
    <w:rsid w:val="00D618DD"/>
    <w:rsid w:val="00D63264"/>
    <w:rsid w:val="00D6779C"/>
    <w:rsid w:val="00D67C53"/>
    <w:rsid w:val="00D71294"/>
    <w:rsid w:val="00D72A1F"/>
    <w:rsid w:val="00D72AD8"/>
    <w:rsid w:val="00D7515D"/>
    <w:rsid w:val="00D7624F"/>
    <w:rsid w:val="00D832C6"/>
    <w:rsid w:val="00D835E8"/>
    <w:rsid w:val="00D83C10"/>
    <w:rsid w:val="00D842B8"/>
    <w:rsid w:val="00D902E8"/>
    <w:rsid w:val="00D97E9F"/>
    <w:rsid w:val="00DA1E0C"/>
    <w:rsid w:val="00DA2879"/>
    <w:rsid w:val="00DA4EEE"/>
    <w:rsid w:val="00DA4F89"/>
    <w:rsid w:val="00DA530E"/>
    <w:rsid w:val="00DB1838"/>
    <w:rsid w:val="00DB25BC"/>
    <w:rsid w:val="00DB6D78"/>
    <w:rsid w:val="00DD1C26"/>
    <w:rsid w:val="00DD4007"/>
    <w:rsid w:val="00DD4D6F"/>
    <w:rsid w:val="00DD5E60"/>
    <w:rsid w:val="00DE2BA8"/>
    <w:rsid w:val="00DE6DEA"/>
    <w:rsid w:val="00DE7373"/>
    <w:rsid w:val="00DE7D13"/>
    <w:rsid w:val="00DF1058"/>
    <w:rsid w:val="00DF3DE2"/>
    <w:rsid w:val="00DF3FD3"/>
    <w:rsid w:val="00DF4245"/>
    <w:rsid w:val="00E01357"/>
    <w:rsid w:val="00E075AC"/>
    <w:rsid w:val="00E078C8"/>
    <w:rsid w:val="00E120EE"/>
    <w:rsid w:val="00E164E9"/>
    <w:rsid w:val="00E216A5"/>
    <w:rsid w:val="00E228C5"/>
    <w:rsid w:val="00E24364"/>
    <w:rsid w:val="00E3227D"/>
    <w:rsid w:val="00E35FD7"/>
    <w:rsid w:val="00E368DE"/>
    <w:rsid w:val="00E36B99"/>
    <w:rsid w:val="00E37029"/>
    <w:rsid w:val="00E40F8F"/>
    <w:rsid w:val="00E4410D"/>
    <w:rsid w:val="00E45FD7"/>
    <w:rsid w:val="00E46850"/>
    <w:rsid w:val="00E53B01"/>
    <w:rsid w:val="00E63FFF"/>
    <w:rsid w:val="00E6454D"/>
    <w:rsid w:val="00E65221"/>
    <w:rsid w:val="00E767F6"/>
    <w:rsid w:val="00E84137"/>
    <w:rsid w:val="00E84B0A"/>
    <w:rsid w:val="00E87213"/>
    <w:rsid w:val="00E95AD3"/>
    <w:rsid w:val="00EA2714"/>
    <w:rsid w:val="00EB28C9"/>
    <w:rsid w:val="00EB4022"/>
    <w:rsid w:val="00EB50C5"/>
    <w:rsid w:val="00EC3ED3"/>
    <w:rsid w:val="00EC4095"/>
    <w:rsid w:val="00EC532E"/>
    <w:rsid w:val="00EC6C51"/>
    <w:rsid w:val="00ED2A3C"/>
    <w:rsid w:val="00ED4956"/>
    <w:rsid w:val="00ED5FD9"/>
    <w:rsid w:val="00EE04EF"/>
    <w:rsid w:val="00EE2F4D"/>
    <w:rsid w:val="00EE3C77"/>
    <w:rsid w:val="00EE517D"/>
    <w:rsid w:val="00EE52D1"/>
    <w:rsid w:val="00EE73DA"/>
    <w:rsid w:val="00EF2588"/>
    <w:rsid w:val="00F0187C"/>
    <w:rsid w:val="00F03B9A"/>
    <w:rsid w:val="00F16552"/>
    <w:rsid w:val="00F16F81"/>
    <w:rsid w:val="00F17E49"/>
    <w:rsid w:val="00F21BDC"/>
    <w:rsid w:val="00F24251"/>
    <w:rsid w:val="00F30CDC"/>
    <w:rsid w:val="00F31ACF"/>
    <w:rsid w:val="00F32655"/>
    <w:rsid w:val="00F33E86"/>
    <w:rsid w:val="00F34507"/>
    <w:rsid w:val="00F3650A"/>
    <w:rsid w:val="00F36746"/>
    <w:rsid w:val="00F43887"/>
    <w:rsid w:val="00F46BFE"/>
    <w:rsid w:val="00F50843"/>
    <w:rsid w:val="00F51D15"/>
    <w:rsid w:val="00F524B6"/>
    <w:rsid w:val="00F536C1"/>
    <w:rsid w:val="00F6069A"/>
    <w:rsid w:val="00F63BFF"/>
    <w:rsid w:val="00F71859"/>
    <w:rsid w:val="00F72308"/>
    <w:rsid w:val="00F73D51"/>
    <w:rsid w:val="00F748C2"/>
    <w:rsid w:val="00F75454"/>
    <w:rsid w:val="00F77034"/>
    <w:rsid w:val="00F81732"/>
    <w:rsid w:val="00F81C33"/>
    <w:rsid w:val="00F81D3B"/>
    <w:rsid w:val="00F83F9D"/>
    <w:rsid w:val="00F86C04"/>
    <w:rsid w:val="00F91BE2"/>
    <w:rsid w:val="00F931A7"/>
    <w:rsid w:val="00F946C0"/>
    <w:rsid w:val="00F96330"/>
    <w:rsid w:val="00FA10BD"/>
    <w:rsid w:val="00FA38E6"/>
    <w:rsid w:val="00FA41BA"/>
    <w:rsid w:val="00FA4F83"/>
    <w:rsid w:val="00FA6D5B"/>
    <w:rsid w:val="00FB0C1D"/>
    <w:rsid w:val="00FB270D"/>
    <w:rsid w:val="00FB3835"/>
    <w:rsid w:val="00FB67E0"/>
    <w:rsid w:val="00FC2682"/>
    <w:rsid w:val="00FD7DBA"/>
    <w:rsid w:val="00FD7F79"/>
    <w:rsid w:val="00FE0B54"/>
    <w:rsid w:val="00FE11BC"/>
    <w:rsid w:val="00FE55E5"/>
    <w:rsid w:val="00FF1100"/>
    <w:rsid w:val="00FF1D87"/>
    <w:rsid w:val="00FF4B7C"/>
    <w:rsid w:val="00FF5AF9"/>
    <w:rsid w:val="00FF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7DE97A"/>
  <w14:defaultImageDpi w14:val="32767"/>
  <w15:chartTrackingRefBased/>
  <w15:docId w15:val="{E2172066-7403-4369-8558-85FFE05C0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D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6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68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B40F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B40F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B40F5"/>
  </w:style>
  <w:style w:type="paragraph" w:styleId="aa">
    <w:name w:val="annotation subject"/>
    <w:basedOn w:val="a8"/>
    <w:next w:val="a8"/>
    <w:link w:val="ab"/>
    <w:uiPriority w:val="99"/>
    <w:semiHidden/>
    <w:unhideWhenUsed/>
    <w:rsid w:val="00AB40F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B40F5"/>
    <w:rPr>
      <w:b/>
      <w:bCs/>
    </w:rPr>
  </w:style>
  <w:style w:type="paragraph" w:styleId="ac">
    <w:name w:val="List Paragraph"/>
    <w:basedOn w:val="a"/>
    <w:uiPriority w:val="34"/>
    <w:qFormat/>
    <w:rsid w:val="00F817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9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7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wen Zhang</dc:creator>
  <cp:keywords/>
  <dc:description/>
  <cp:lastModifiedBy>divedeep@126.com</cp:lastModifiedBy>
  <cp:revision>868</cp:revision>
  <dcterms:created xsi:type="dcterms:W3CDTF">2021-10-17T12:07:00Z</dcterms:created>
  <dcterms:modified xsi:type="dcterms:W3CDTF">2022-10-03T01:56:00Z</dcterms:modified>
</cp:coreProperties>
</file>